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EAB" w:rsidRPr="007414B4" w:rsidRDefault="00473EAB" w:rsidP="00473EAB">
      <w:pPr>
        <w:widowControl w:val="0"/>
        <w:rPr>
          <w:rFonts w:cs="Arial"/>
        </w:rPr>
      </w:pPr>
      <w:r w:rsidRPr="007414B4">
        <w:rPr>
          <w:rFonts w:cs="Arial"/>
          <w:b/>
          <w:bCs/>
        </w:rPr>
        <w:t xml:space="preserve">Supplementary Table </w:t>
      </w:r>
      <w:r w:rsidR="00CF23E8">
        <w:rPr>
          <w:rFonts w:cs="Arial"/>
          <w:b/>
          <w:bCs/>
        </w:rPr>
        <w:t>2</w:t>
      </w:r>
      <w:bookmarkStart w:id="0" w:name="_GoBack"/>
      <w:bookmarkEnd w:id="0"/>
      <w:r w:rsidRPr="007414B4">
        <w:rPr>
          <w:rFonts w:cs="Arial"/>
        </w:rPr>
        <w:t xml:space="preserve"> The criteria of histology analysis for colonic damage score</w:t>
      </w:r>
    </w:p>
    <w:tbl>
      <w:tblPr>
        <w:tblW w:w="9067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176"/>
        <w:gridCol w:w="1731"/>
        <w:gridCol w:w="1433"/>
        <w:gridCol w:w="1577"/>
      </w:tblGrid>
      <w:tr w:rsidR="00473EAB" w:rsidRPr="00225FC0" w:rsidTr="007E61B1">
        <w:tc>
          <w:tcPr>
            <w:tcW w:w="3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Colon damage score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0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3</w:t>
            </w:r>
          </w:p>
        </w:tc>
      </w:tr>
      <w:tr w:rsidR="00473EAB" w:rsidRPr="00225FC0" w:rsidTr="007E61B1"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Crypt architecture damage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None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Regeneration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Destruction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473EAB" w:rsidRPr="00225FC0" w:rsidTr="007E61B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Edema in sub-muco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Non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Mil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Moderat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Severe</w:t>
            </w:r>
          </w:p>
        </w:tc>
      </w:tr>
      <w:tr w:rsidR="00473EAB" w:rsidRPr="00225FC0" w:rsidTr="007E61B1"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Inflammatory cells infiltratio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None/rar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Lamina propri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Sub-mucos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4"/>
              </w:rPr>
            </w:pPr>
            <w:r w:rsidRPr="00225FC0">
              <w:rPr>
                <w:rFonts w:ascii="Times New Roman" w:hAnsi="Times New Roman"/>
                <w:kern w:val="2"/>
                <w:sz w:val="24"/>
              </w:rPr>
              <w:t>Muscle layer</w:t>
            </w:r>
          </w:p>
        </w:tc>
      </w:tr>
    </w:tbl>
    <w:p w:rsidR="00473EAB" w:rsidRPr="007414B4" w:rsidRDefault="00473EAB" w:rsidP="00473EAB">
      <w:pPr>
        <w:widowControl w:val="0"/>
        <w:rPr>
          <w:rFonts w:cs="Arial"/>
          <w:b/>
          <w:bCs/>
        </w:rPr>
      </w:pPr>
    </w:p>
    <w:sectPr w:rsidR="00473EAB" w:rsidRPr="00741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1815" w:rsidRDefault="00F11815" w:rsidP="00473EAB">
      <w:pPr>
        <w:spacing w:line="240" w:lineRule="auto"/>
      </w:pPr>
      <w:r>
        <w:separator/>
      </w:r>
    </w:p>
  </w:endnote>
  <w:endnote w:type="continuationSeparator" w:id="0">
    <w:p w:rsidR="00F11815" w:rsidRDefault="00F11815" w:rsidP="00473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1815" w:rsidRDefault="00F11815" w:rsidP="00473EAB">
      <w:pPr>
        <w:spacing w:line="240" w:lineRule="auto"/>
      </w:pPr>
      <w:r>
        <w:separator/>
      </w:r>
    </w:p>
  </w:footnote>
  <w:footnote w:type="continuationSeparator" w:id="0">
    <w:p w:rsidR="00F11815" w:rsidRDefault="00F11815" w:rsidP="00473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1D6"/>
    <w:rsid w:val="00000DF9"/>
    <w:rsid w:val="0021040F"/>
    <w:rsid w:val="00215671"/>
    <w:rsid w:val="00314FE8"/>
    <w:rsid w:val="00333332"/>
    <w:rsid w:val="00464A91"/>
    <w:rsid w:val="00473EAB"/>
    <w:rsid w:val="006A1C7A"/>
    <w:rsid w:val="007371D6"/>
    <w:rsid w:val="00A417D9"/>
    <w:rsid w:val="00AF7580"/>
    <w:rsid w:val="00C9264D"/>
    <w:rsid w:val="00CF23E8"/>
    <w:rsid w:val="00D708C7"/>
    <w:rsid w:val="00F1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BF98D"/>
  <w15:chartTrackingRefBased/>
  <w15:docId w15:val="{869CEF1F-8033-4F06-A0D6-2F38AC01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EAB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E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73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EA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73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>Microsoft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in10</cp:lastModifiedBy>
  <cp:revision>4</cp:revision>
  <dcterms:created xsi:type="dcterms:W3CDTF">2022-08-24T14:33:00Z</dcterms:created>
  <dcterms:modified xsi:type="dcterms:W3CDTF">2022-12-02T05:33:00Z</dcterms:modified>
</cp:coreProperties>
</file>